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ECB" w:rsidRPr="000D5003" w:rsidRDefault="00095ECB" w:rsidP="00095EC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</w:pPr>
    </w:p>
    <w:tbl>
      <w:tblPr>
        <w:tblStyle w:val="TableGrid"/>
        <w:tblW w:w="1014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5"/>
        <w:gridCol w:w="907"/>
        <w:gridCol w:w="907"/>
        <w:gridCol w:w="907"/>
        <w:gridCol w:w="907"/>
        <w:gridCol w:w="964"/>
        <w:gridCol w:w="907"/>
        <w:gridCol w:w="907"/>
        <w:gridCol w:w="907"/>
      </w:tblGrid>
      <w:tr w:rsidR="005171D6" w:rsidRPr="000D5003" w:rsidTr="005171D6">
        <w:trPr>
          <w:trHeight w:val="566"/>
        </w:trPr>
        <w:tc>
          <w:tcPr>
            <w:tcW w:w="2835" w:type="dxa"/>
          </w:tcPr>
          <w:p w:rsidR="00095ECB" w:rsidRPr="000D5003" w:rsidRDefault="00095ECB" w:rsidP="00DD13E5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:rsidR="00095ECB" w:rsidRPr="000D5003" w:rsidRDefault="00237716" w:rsidP="00DD13E5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  <w:r w:rsidR="00095ECB" w:rsidRPr="000D5003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07" w:type="dxa"/>
          </w:tcPr>
          <w:p w:rsidR="00095ECB" w:rsidRPr="000D5003" w:rsidRDefault="00237716" w:rsidP="005171D6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  <w:r w:rsidR="00095ECB" w:rsidRPr="000D5003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907" w:type="dxa"/>
          </w:tcPr>
          <w:p w:rsidR="00095ECB" w:rsidRPr="000D5003" w:rsidRDefault="00237716" w:rsidP="00DD13E5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  <w:r w:rsidR="00095ECB" w:rsidRPr="000D5003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907" w:type="dxa"/>
          </w:tcPr>
          <w:p w:rsidR="00095ECB" w:rsidRPr="000D5003" w:rsidRDefault="00237716" w:rsidP="005171D6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  <w:r w:rsidR="00095ECB" w:rsidRPr="000D5003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171D6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64" w:type="dxa"/>
          </w:tcPr>
          <w:p w:rsidR="00095ECB" w:rsidRPr="000D5003" w:rsidRDefault="00237716" w:rsidP="00DD13E5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  <w:r w:rsidR="00095ECB" w:rsidRPr="000D5003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 xml:space="preserve"> 5</w:t>
            </w:r>
          </w:p>
        </w:tc>
        <w:tc>
          <w:tcPr>
            <w:tcW w:w="907" w:type="dxa"/>
          </w:tcPr>
          <w:p w:rsidR="00095ECB" w:rsidRPr="000D5003" w:rsidRDefault="00237716" w:rsidP="00DD13E5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  <w:r w:rsidR="00095ECB" w:rsidRPr="000D5003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907" w:type="dxa"/>
          </w:tcPr>
          <w:p w:rsidR="00095ECB" w:rsidRPr="000D5003" w:rsidRDefault="00237716" w:rsidP="00DD13E5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  <w:r w:rsidR="00095ECB" w:rsidRPr="000D5003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 xml:space="preserve"> 7</w:t>
            </w:r>
          </w:p>
        </w:tc>
        <w:tc>
          <w:tcPr>
            <w:tcW w:w="907" w:type="dxa"/>
          </w:tcPr>
          <w:p w:rsidR="00095ECB" w:rsidRPr="000D5003" w:rsidRDefault="00237716" w:rsidP="00DD13E5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>CASE</w:t>
            </w:r>
            <w:r w:rsidR="00095ECB" w:rsidRPr="000D5003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</w:rPr>
              <w:t xml:space="preserve"> 8</w:t>
            </w:r>
          </w:p>
        </w:tc>
      </w:tr>
      <w:tr w:rsidR="005171D6" w:rsidRPr="000D5003" w:rsidTr="005171D6">
        <w:trPr>
          <w:trHeight w:val="781"/>
        </w:trPr>
        <w:tc>
          <w:tcPr>
            <w:tcW w:w="2835" w:type="dxa"/>
            <w:vAlign w:val="center"/>
          </w:tcPr>
          <w:p w:rsidR="00095ECB" w:rsidRPr="000D5003" w:rsidRDefault="0095529C" w:rsidP="00237716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 xml:space="preserve">NO ANASTOMOSIS DONE </w:t>
            </w:r>
            <w:r w:rsidR="00237716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(%)</w:t>
            </w:r>
          </w:p>
        </w:tc>
        <w:tc>
          <w:tcPr>
            <w:tcW w:w="907" w:type="dxa"/>
            <w:vAlign w:val="center"/>
          </w:tcPr>
          <w:p w:rsidR="00095ECB" w:rsidRPr="00237716" w:rsidRDefault="00237716" w:rsidP="005171D6">
            <w:pPr>
              <w:pStyle w:val="Normal1"/>
              <w:jc w:val="center"/>
            </w:pPr>
            <w:r w:rsidRPr="005171D6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907" w:type="dxa"/>
            <w:vAlign w:val="center"/>
          </w:tcPr>
          <w:p w:rsidR="00095ECB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907" w:type="dxa"/>
            <w:vAlign w:val="center"/>
          </w:tcPr>
          <w:p w:rsidR="00095ECB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:rsidR="00095ECB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964" w:type="dxa"/>
            <w:vAlign w:val="center"/>
          </w:tcPr>
          <w:p w:rsidR="00095ECB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907" w:type="dxa"/>
            <w:vAlign w:val="center"/>
          </w:tcPr>
          <w:p w:rsidR="00095ECB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5.5</w:t>
            </w:r>
          </w:p>
        </w:tc>
        <w:tc>
          <w:tcPr>
            <w:tcW w:w="907" w:type="dxa"/>
            <w:vAlign w:val="center"/>
          </w:tcPr>
          <w:p w:rsidR="00095ECB" w:rsidRPr="000D5003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907" w:type="dxa"/>
            <w:vAlign w:val="center"/>
          </w:tcPr>
          <w:p w:rsidR="00095ECB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71D6" w:rsidRPr="000D5003" w:rsidTr="0095529C">
        <w:trPr>
          <w:trHeight w:val="909"/>
        </w:trPr>
        <w:tc>
          <w:tcPr>
            <w:tcW w:w="2835" w:type="dxa"/>
            <w:vAlign w:val="center"/>
          </w:tcPr>
          <w:p w:rsidR="00237716" w:rsidRPr="0095529C" w:rsidRDefault="0095529C" w:rsidP="00237716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END TO SIDE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95529C" w:rsidP="0095529C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8.2</w:t>
            </w:r>
          </w:p>
          <w:p w:rsidR="005171D6" w:rsidRPr="005171D6" w:rsidRDefault="005171D6" w:rsidP="0095529C">
            <w:pPr>
              <w:pStyle w:val="Normal1"/>
            </w:pPr>
          </w:p>
        </w:tc>
        <w:tc>
          <w:tcPr>
            <w:tcW w:w="907" w:type="dxa"/>
          </w:tcPr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Pr="000D5003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Pr="000D5003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.1</w:t>
            </w:r>
          </w:p>
          <w:p w:rsidR="005171D6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Pr="000D5003" w:rsidRDefault="005171D6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.1</w:t>
            </w:r>
          </w:p>
          <w:p w:rsidR="005171D6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Pr="000D5003" w:rsidRDefault="005171D6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  <w:p w:rsidR="005171D6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907" w:type="dxa"/>
          </w:tcPr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Pr="000D5003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Pr="000D5003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  <w:p w:rsidR="005171D6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71D6" w:rsidRPr="000D5003" w:rsidTr="005171D6">
        <w:trPr>
          <w:trHeight w:val="1607"/>
        </w:trPr>
        <w:tc>
          <w:tcPr>
            <w:tcW w:w="2835" w:type="dxa"/>
            <w:vAlign w:val="center"/>
          </w:tcPr>
          <w:p w:rsidR="00095ECB" w:rsidRPr="000D5003" w:rsidRDefault="0095529C" w:rsidP="00237716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SIDE TO SIDE</w:t>
            </w:r>
          </w:p>
          <w:p w:rsidR="00237716" w:rsidRDefault="00237716" w:rsidP="00237716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95529C" w:rsidP="00237716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soperistaltic</w:t>
            </w:r>
            <w:proofErr w:type="spellEnd"/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37716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(%):</w:t>
            </w:r>
          </w:p>
          <w:p w:rsidR="00237716" w:rsidRDefault="00237716" w:rsidP="00237716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095ECB" w:rsidRPr="000D5003" w:rsidRDefault="0095529C" w:rsidP="00237716">
            <w:pPr>
              <w:pStyle w:val="Normal1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Antiperistaltic</w:t>
            </w:r>
            <w:proofErr w:type="spellEnd"/>
            <w:r w:rsidR="00237716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 (%):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3.3</w:t>
            </w: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5.6</w:t>
            </w: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3.3</w:t>
            </w: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964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Pr="000D5003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  <w:bookmarkStart w:id="0" w:name="_GoBack"/>
            <w:bookmarkEnd w:id="0"/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  <w:p w:rsidR="00237716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237716" w:rsidRPr="000D5003" w:rsidRDefault="0023771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5.4</w:t>
            </w: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5.5</w:t>
            </w:r>
          </w:p>
        </w:tc>
      </w:tr>
      <w:tr w:rsidR="005171D6" w:rsidRPr="000D5003" w:rsidTr="005171D6">
        <w:trPr>
          <w:trHeight w:val="1676"/>
        </w:trPr>
        <w:tc>
          <w:tcPr>
            <w:tcW w:w="2835" w:type="dxa"/>
            <w:vAlign w:val="center"/>
          </w:tcPr>
          <w:p w:rsidR="00095ECB" w:rsidRPr="00237716" w:rsidRDefault="0095529C" w:rsidP="00237716">
            <w:pPr>
              <w:pStyle w:val="Normal1"/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END TO END</w:t>
            </w:r>
            <w:r w:rsidR="00237716">
              <w:rPr>
                <w:rFonts w:ascii="Times New Roman" w:eastAsia="Arial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 xml:space="preserve"> (%)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7" w:type="dxa"/>
          </w:tcPr>
          <w:p w:rsidR="0095529C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Pr="000D5003" w:rsidRDefault="0095529C" w:rsidP="0095529C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64" w:type="dxa"/>
          </w:tcPr>
          <w:p w:rsidR="0095529C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7" w:type="dxa"/>
          </w:tcPr>
          <w:p w:rsidR="00095ECB" w:rsidRDefault="00095ECB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Pr="000D5003" w:rsidRDefault="005171D6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7" w:type="dxa"/>
          </w:tcPr>
          <w:p w:rsidR="0095529C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95529C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  <w:p w:rsidR="005171D6" w:rsidRPr="000D5003" w:rsidRDefault="0095529C" w:rsidP="005171D6">
            <w:pPr>
              <w:pStyle w:val="Normal1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:rsidR="00095ECB" w:rsidRPr="000D5003" w:rsidRDefault="00095ECB" w:rsidP="00237716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:rsidR="00095ECB" w:rsidRPr="000D5003" w:rsidRDefault="00260BDD" w:rsidP="00237716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Appendix 3</w:t>
      </w:r>
      <w:r w:rsidR="00095ECB" w:rsidRPr="000D5003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.</w:t>
      </w:r>
      <w:proofErr w:type="gramEnd"/>
      <w:r w:rsidR="00F2275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r w:rsidR="00D026FC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Assessors’ agreement on the a</w:t>
      </w:r>
      <w:r w:rsidR="00F2275F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nastomosis</w:t>
      </w:r>
      <w:r w:rsidR="0095529C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configuration</w:t>
      </w:r>
    </w:p>
    <w:p w:rsidR="009B6835" w:rsidRDefault="009B6835"/>
    <w:sectPr w:rsidR="009B6835" w:rsidSect="00465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095ECB"/>
    <w:rsid w:val="00095ECB"/>
    <w:rsid w:val="00237716"/>
    <w:rsid w:val="00260BDD"/>
    <w:rsid w:val="004655BF"/>
    <w:rsid w:val="005171D6"/>
    <w:rsid w:val="0069750B"/>
    <w:rsid w:val="006A70B7"/>
    <w:rsid w:val="0095529C"/>
    <w:rsid w:val="009B6835"/>
    <w:rsid w:val="00A53C0B"/>
    <w:rsid w:val="00D026FC"/>
    <w:rsid w:val="00F22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ECB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95ECB"/>
    <w:rPr>
      <w:rFonts w:ascii="Calibri" w:eastAsia="Calibri" w:hAnsi="Calibri" w:cs="Calibri"/>
      <w:lang w:eastAsia="it-IT"/>
    </w:rPr>
  </w:style>
  <w:style w:type="table" w:styleId="TableGrid">
    <w:name w:val="Table Grid"/>
    <w:basedOn w:val="TableNormal"/>
    <w:uiPriority w:val="59"/>
    <w:rsid w:val="00095ECB"/>
    <w:pPr>
      <w:spacing w:after="0" w:line="240" w:lineRule="auto"/>
    </w:pPr>
    <w:rPr>
      <w:rFonts w:ascii="Calibri" w:eastAsia="Calibri" w:hAnsi="Calibri" w:cs="Calibri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ECB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95ECB"/>
    <w:rPr>
      <w:rFonts w:ascii="Calibri" w:eastAsia="Calibri" w:hAnsi="Calibri" w:cs="Calibri"/>
      <w:lang w:eastAsia="it-IT"/>
    </w:rPr>
  </w:style>
  <w:style w:type="table" w:styleId="TableGrid">
    <w:name w:val="Table Grid"/>
    <w:basedOn w:val="TableNormal"/>
    <w:uiPriority w:val="59"/>
    <w:rsid w:val="00095ECB"/>
    <w:pPr>
      <w:spacing w:after="0" w:line="240" w:lineRule="auto"/>
    </w:pPr>
    <w:rPr>
      <w:rFonts w:ascii="Calibri" w:eastAsia="Calibri" w:hAnsi="Calibri" w:cs="Calibri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</dc:creator>
  <cp:lastModifiedBy>valer</cp:lastModifiedBy>
  <cp:revision>7</cp:revision>
  <dcterms:created xsi:type="dcterms:W3CDTF">2019-07-22T09:15:00Z</dcterms:created>
  <dcterms:modified xsi:type="dcterms:W3CDTF">2021-01-07T17:07:00Z</dcterms:modified>
</cp:coreProperties>
</file>